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3E87B" w14:textId="77777777" w:rsidR="00AF5CFE" w:rsidRPr="00433EAF" w:rsidRDefault="00AF5CFE" w:rsidP="00AF5CF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33EA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1: "Rethinking Malaria in the Context of COVID–19</w:t>
      </w:r>
      <w:r w:rsidRPr="00433EAF">
        <w:rPr>
          <w:rFonts w:ascii="Times New Roman" w:eastAsia="+mn-ea" w:hAnsi="Times New Roman" w:cs="Times New Roman"/>
          <w:b/>
          <w:bCs/>
          <w:color w:val="000000" w:themeColor="text1"/>
          <w:sz w:val="22"/>
          <w:szCs w:val="22"/>
        </w:rPr>
        <w:t>,</w:t>
      </w:r>
      <w:r w:rsidRPr="00433EA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"</w:t>
      </w:r>
      <w:r w:rsidRPr="00433EAF">
        <w:rPr>
          <w:rFonts w:ascii="Times New Roman" w:eastAsia="+mn-ea" w:hAnsi="Times New Roman" w:cs="Times New Roman"/>
          <w:b/>
          <w:bCs/>
          <w:color w:val="000000" w:themeColor="text1"/>
          <w:sz w:val="22"/>
          <w:szCs w:val="22"/>
        </w:rPr>
        <w:t xml:space="preserve"> a global engagement organized by Harvard University.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003A6478" w14:textId="77777777" w:rsidR="00AF5CFE" w:rsidRPr="00433EAF" w:rsidRDefault="00AF5CFE" w:rsidP="00AF5CF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Harvard University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[Internet]. Boston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: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Rethinking Malaria/COVID19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; c2021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[cited 2021 Sept 1].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Defeating Malaria: From the Genes to the Globe Initiativ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>e; [about 3 screens].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vailable from </w:t>
      </w:r>
      <w:hyperlink r:id="rId7" w:history="1">
        <w:r w:rsidRPr="00433EAF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</w:rPr>
          <w:t>https://www.defeatingmalaria.harvard.edu/rethinking-malaria/</w:t>
        </w:r>
      </w:hyperlink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8D112C2" w14:textId="1970EB47" w:rsidR="009A0BC2" w:rsidRPr="00AF5CFE" w:rsidRDefault="009A0BC2" w:rsidP="00AF5CFE"/>
    <w:sectPr w:rsidR="009A0BC2" w:rsidRPr="00AF5CFE" w:rsidSect="001100D1">
      <w:headerReference w:type="default" r:id="rId8"/>
      <w:footerReference w:type="even" r:id="rId9"/>
      <w:footerReference w:type="default" r:id="rId10"/>
      <w:type w:val="continuous"/>
      <w:pgSz w:w="12240" w:h="15840"/>
      <w:pgMar w:top="720" w:right="1440" w:bottom="806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17F9C" w14:textId="77777777" w:rsidR="006B58CC" w:rsidRDefault="006B58CC">
      <w:r>
        <w:separator/>
      </w:r>
    </w:p>
  </w:endnote>
  <w:endnote w:type="continuationSeparator" w:id="0">
    <w:p w14:paraId="47CDAA36" w14:textId="77777777" w:rsidR="006B58CC" w:rsidRDefault="006B5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1363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1FBB6E" w14:textId="77777777" w:rsidR="00642BF1" w:rsidRDefault="005C189B" w:rsidP="00FA57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03082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662CBF" w14:textId="77777777" w:rsidR="00642BF1" w:rsidRDefault="005C189B" w:rsidP="00FA579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CF87A9" w14:textId="77777777" w:rsidR="00642BF1" w:rsidRDefault="006B58CC" w:rsidP="00642BF1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-981308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32A83" w14:textId="77777777" w:rsidR="00642BF1" w:rsidRPr="002E7BF1" w:rsidRDefault="005C189B" w:rsidP="00642BF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2E7BF1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FF2E7B1" w14:textId="77777777" w:rsidR="00642BF1" w:rsidRPr="002E7BF1" w:rsidRDefault="006B58CC" w:rsidP="00642BF1">
    <w:pPr>
      <w:pStyle w:val="Footer"/>
      <w:ind w:right="360" w:firstLine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08888" w14:textId="77777777" w:rsidR="006B58CC" w:rsidRDefault="006B58CC">
      <w:r>
        <w:separator/>
      </w:r>
    </w:p>
  </w:footnote>
  <w:footnote w:type="continuationSeparator" w:id="0">
    <w:p w14:paraId="732DA951" w14:textId="77777777" w:rsidR="006B58CC" w:rsidRDefault="006B58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B9724" w14:textId="77777777" w:rsidR="006737FE" w:rsidRDefault="006B58CC" w:rsidP="00A11F75">
    <w:pPr>
      <w:jc w:val="right"/>
      <w:rPr>
        <w:rFonts w:cstheme="minorHAnsi"/>
        <w:sz w:val="22"/>
        <w:szCs w:val="22"/>
      </w:rPr>
    </w:pPr>
  </w:p>
  <w:p w14:paraId="62522E72" w14:textId="77777777" w:rsidR="006737FE" w:rsidRPr="00A11F75" w:rsidRDefault="006B58CC" w:rsidP="00A11F75">
    <w:pPr>
      <w:jc w:val="right"/>
      <w:rPr>
        <w:rFonts w:cstheme="minorHAns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F0E7C"/>
    <w:multiLevelType w:val="hybridMultilevel"/>
    <w:tmpl w:val="FD0C60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6724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C2"/>
    <w:rsid w:val="0003644D"/>
    <w:rsid w:val="00240FDD"/>
    <w:rsid w:val="0032349F"/>
    <w:rsid w:val="003C2A5A"/>
    <w:rsid w:val="004156A8"/>
    <w:rsid w:val="0056012F"/>
    <w:rsid w:val="005C189B"/>
    <w:rsid w:val="006766AD"/>
    <w:rsid w:val="00686C09"/>
    <w:rsid w:val="006B58CC"/>
    <w:rsid w:val="006C15A9"/>
    <w:rsid w:val="0099268A"/>
    <w:rsid w:val="009A0BC2"/>
    <w:rsid w:val="00AF5CFE"/>
    <w:rsid w:val="00B269EC"/>
    <w:rsid w:val="00D30136"/>
    <w:rsid w:val="00D634F8"/>
    <w:rsid w:val="00F4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9802A"/>
  <w15:chartTrackingRefBased/>
  <w15:docId w15:val="{70329D4C-17E8-4644-9217-9F377F1F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BC2"/>
  </w:style>
  <w:style w:type="paragraph" w:styleId="Footer">
    <w:name w:val="footer"/>
    <w:basedOn w:val="Normal"/>
    <w:link w:val="FooterChar"/>
    <w:uiPriority w:val="99"/>
    <w:unhideWhenUsed/>
    <w:rsid w:val="009A0B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C2"/>
  </w:style>
  <w:style w:type="character" w:styleId="Hyperlink">
    <w:name w:val="Hyperlink"/>
    <w:basedOn w:val="DefaultParagraphFont"/>
    <w:uiPriority w:val="99"/>
    <w:unhideWhenUsed/>
    <w:rsid w:val="009A0BC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A0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defeatingmalaria.harvard.edu/rethinking-malaria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arvard University</Company>
  <LinksUpToDate>false</LinksUpToDate>
  <CharactersWithSpaces>4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P. Rannan-Eliya</dc:creator>
  <cp:keywords/>
  <dc:description/>
  <cp:lastModifiedBy>Ravi Rannan-Eliya</cp:lastModifiedBy>
  <cp:revision>2</cp:revision>
  <dcterms:created xsi:type="dcterms:W3CDTF">2022-05-28T05:36:00Z</dcterms:created>
  <dcterms:modified xsi:type="dcterms:W3CDTF">2022-05-28T05:36:00Z</dcterms:modified>
  <cp:category/>
</cp:coreProperties>
</file>